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BC6AF" w14:textId="61A11BB9" w:rsidR="0001511B" w:rsidRPr="00817254" w:rsidRDefault="0001511B" w:rsidP="0001511B">
      <w:pPr>
        <w:rPr>
          <w:rFonts w:ascii="Times New Roman" w:hAnsi="Times New Roman" w:cs="Times New Roman"/>
          <w:i/>
          <w:iCs/>
          <w:lang w:val="en-GB"/>
        </w:rPr>
      </w:pPr>
      <w:r w:rsidRPr="00817254">
        <w:rPr>
          <w:rFonts w:ascii="Times New Roman" w:hAnsi="Times New Roman" w:cs="Times New Roman"/>
          <w:b/>
          <w:bCs/>
          <w:i/>
          <w:iCs/>
          <w:lang w:val="en-GB"/>
        </w:rPr>
        <w:t xml:space="preserve">Supplementary Table </w:t>
      </w:r>
      <w:r w:rsidR="007318EB">
        <w:rPr>
          <w:rFonts w:ascii="Times New Roman" w:hAnsi="Times New Roman" w:cs="Times New Roman"/>
          <w:b/>
          <w:bCs/>
          <w:i/>
          <w:iCs/>
          <w:lang w:val="en-GB"/>
        </w:rPr>
        <w:t>4</w:t>
      </w:r>
      <w:r w:rsidRPr="00817254">
        <w:rPr>
          <w:rFonts w:ascii="Times New Roman" w:hAnsi="Times New Roman" w:cs="Times New Roman"/>
          <w:i/>
          <w:iCs/>
          <w:lang w:val="en-GB"/>
        </w:rPr>
        <w:t xml:space="preserve"> Postoperative outcomes stratified by enucleation technique (</w:t>
      </w:r>
      <w:proofErr w:type="spellStart"/>
      <w:r w:rsidRPr="00817254">
        <w:rPr>
          <w:rFonts w:ascii="Times New Roman" w:hAnsi="Times New Roman" w:cs="Times New Roman"/>
          <w:i/>
          <w:iCs/>
          <w:lang w:val="en-GB"/>
        </w:rPr>
        <w:t>En</w:t>
      </w:r>
      <w:proofErr w:type="spellEnd"/>
      <w:r w:rsidRPr="00817254">
        <w:rPr>
          <w:rFonts w:ascii="Times New Roman" w:hAnsi="Times New Roman" w:cs="Times New Roman"/>
          <w:i/>
          <w:iCs/>
          <w:lang w:val="en-GB"/>
        </w:rPr>
        <w:t>-bloc (n=71), Two-lobe (n=71), Three-lobe (n=71). LOS, Length of stay; Qmax, maximum urinary flow rate; PVR, postvoid residual urine volume; QoL, quality of life; * Kruskal-Wallis H test; **Chi- squared test</w:t>
      </w:r>
    </w:p>
    <w:tbl>
      <w:tblPr>
        <w:tblW w:w="70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5"/>
        <w:gridCol w:w="1157"/>
        <w:gridCol w:w="572"/>
        <w:gridCol w:w="1129"/>
        <w:gridCol w:w="929"/>
        <w:gridCol w:w="1065"/>
        <w:gridCol w:w="855"/>
      </w:tblGrid>
      <w:tr w:rsidR="0001511B" w:rsidRPr="00817254" w14:paraId="1CBC58B9" w14:textId="77777777" w:rsidTr="00653271">
        <w:trPr>
          <w:trHeight w:val="288"/>
        </w:trPr>
        <w:tc>
          <w:tcPr>
            <w:tcW w:w="1395" w:type="dxa"/>
            <w:vMerge w:val="restar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543207B5" w14:textId="77777777" w:rsidR="0001511B" w:rsidRPr="00817254" w:rsidRDefault="0001511B" w:rsidP="0065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Variable</w:t>
            </w:r>
            <w:proofErr w:type="spellEnd"/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1E5E8652" w14:textId="77777777" w:rsidR="0001511B" w:rsidRPr="00817254" w:rsidRDefault="0001511B" w:rsidP="0065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reatment  Group</w:t>
            </w:r>
          </w:p>
        </w:tc>
        <w:tc>
          <w:tcPr>
            <w:tcW w:w="572" w:type="dxa"/>
            <w:vMerge w:val="restar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2B53A9EB" w14:textId="77777777" w:rsidR="0001511B" w:rsidRPr="00817254" w:rsidRDefault="0001511B" w:rsidP="0065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129" w:type="dxa"/>
            <w:vMerge w:val="restart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43AA63B4" w14:textId="77777777" w:rsidR="0001511B" w:rsidRPr="00817254" w:rsidRDefault="0001511B" w:rsidP="0065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ean</w:t>
            </w:r>
            <w:proofErr w:type="spellEnd"/>
          </w:p>
        </w:tc>
        <w:tc>
          <w:tcPr>
            <w:tcW w:w="919" w:type="dxa"/>
            <w:vMerge w:val="restart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7ABFC73B" w14:textId="77777777" w:rsidR="0001511B" w:rsidRPr="00817254" w:rsidRDefault="0001511B" w:rsidP="0065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Std</w:t>
            </w:r>
            <w:proofErr w:type="spellEnd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Deviation</w:t>
            </w:r>
            <w:proofErr w:type="spell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1048" w14:textId="77777777" w:rsidR="0001511B" w:rsidRPr="00817254" w:rsidRDefault="0001511B" w:rsidP="0065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Anova</w:t>
            </w:r>
            <w:proofErr w:type="spellEnd"/>
          </w:p>
        </w:tc>
      </w:tr>
      <w:tr w:rsidR="0001511B" w:rsidRPr="00817254" w14:paraId="091FD8EC" w14:textId="77777777" w:rsidTr="00653271">
        <w:trPr>
          <w:trHeight w:val="288"/>
        </w:trPr>
        <w:tc>
          <w:tcPr>
            <w:tcW w:w="1395" w:type="dxa"/>
            <w:vMerge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00A47E63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419152E3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72" w:type="dxa"/>
            <w:vMerge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7F25ADC5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129" w:type="dxa"/>
            <w:vMerge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63886C07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03A5465A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76889D32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72037156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p</w:t>
            </w:r>
          </w:p>
        </w:tc>
      </w:tr>
      <w:tr w:rsidR="0001511B" w:rsidRPr="00817254" w14:paraId="7361D3E4" w14:textId="77777777" w:rsidTr="00653271">
        <w:trPr>
          <w:trHeight w:val="285"/>
        </w:trPr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25D17FC5" w14:textId="77777777" w:rsidR="0001511B" w:rsidRPr="00817254" w:rsidRDefault="0001511B" w:rsidP="0065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atheterization</w:t>
            </w:r>
            <w:proofErr w:type="spellEnd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time (days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711F7E95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En-bloc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048080C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669A02E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D32ED29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1065" w:type="dxa"/>
            <w:vMerge w:val="restar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5C11FAE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009</w:t>
            </w:r>
          </w:p>
        </w:tc>
        <w:tc>
          <w:tcPr>
            <w:tcW w:w="855" w:type="dxa"/>
            <w:vMerge w:val="restart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5CE90B42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137</w:t>
            </w:r>
          </w:p>
        </w:tc>
      </w:tr>
      <w:tr w:rsidR="0001511B" w:rsidRPr="00817254" w14:paraId="2F6CB5C7" w14:textId="77777777" w:rsidTr="00653271">
        <w:trPr>
          <w:trHeight w:val="288"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B0AC7C5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379E8072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wo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6B271E0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6C77DC3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E305E14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1065" w:type="dxa"/>
            <w:vMerge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209626F8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855" w:type="dxa"/>
            <w:vMerge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vAlign w:val="center"/>
            <w:hideMark/>
          </w:tcPr>
          <w:p w14:paraId="3B61BBC1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1511B" w:rsidRPr="00817254" w14:paraId="7AE851A6" w14:textId="77777777" w:rsidTr="00653271">
        <w:trPr>
          <w:trHeight w:val="288"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88664E3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56D95140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hree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A0ED698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64B76F5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81F8ADE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7</w:t>
            </w:r>
          </w:p>
        </w:tc>
        <w:tc>
          <w:tcPr>
            <w:tcW w:w="1065" w:type="dxa"/>
            <w:vMerge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5D1F35C5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855" w:type="dxa"/>
            <w:vMerge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vAlign w:val="center"/>
            <w:hideMark/>
          </w:tcPr>
          <w:p w14:paraId="115EBF94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1511B" w:rsidRPr="00817254" w14:paraId="4FD92109" w14:textId="77777777" w:rsidTr="00653271">
        <w:trPr>
          <w:trHeight w:val="288"/>
        </w:trPr>
        <w:tc>
          <w:tcPr>
            <w:tcW w:w="1395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3D91590C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S (days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0C11F210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En-bloc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77FF4FB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2E5F841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B71C2DB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1065" w:type="dxa"/>
            <w:vMerge w:val="restar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64D4577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707</w:t>
            </w:r>
          </w:p>
        </w:tc>
        <w:tc>
          <w:tcPr>
            <w:tcW w:w="855" w:type="dxa"/>
            <w:vMerge w:val="restart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6D6ED473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494</w:t>
            </w:r>
          </w:p>
        </w:tc>
      </w:tr>
      <w:tr w:rsidR="0001511B" w:rsidRPr="00817254" w14:paraId="5F2B689F" w14:textId="77777777" w:rsidTr="00653271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57D5276A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275602D9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wo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9B8038B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36CB4A1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C5A42C1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1065" w:type="dxa"/>
            <w:vMerge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3DBFBDC8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855" w:type="dxa"/>
            <w:vMerge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vAlign w:val="center"/>
            <w:hideMark/>
          </w:tcPr>
          <w:p w14:paraId="7FE0690F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1511B" w:rsidRPr="00817254" w14:paraId="278C8CBD" w14:textId="77777777" w:rsidTr="00653271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1F59857D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4862CB33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hree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11A459D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7ED4298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420A1A7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3</w:t>
            </w:r>
          </w:p>
        </w:tc>
        <w:tc>
          <w:tcPr>
            <w:tcW w:w="1065" w:type="dxa"/>
            <w:vMerge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12E654BE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855" w:type="dxa"/>
            <w:vMerge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vAlign w:val="center"/>
            <w:hideMark/>
          </w:tcPr>
          <w:p w14:paraId="294DC508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1511B" w:rsidRPr="00817254" w14:paraId="0F0B59E0" w14:textId="77777777" w:rsidTr="00653271">
        <w:trPr>
          <w:trHeight w:val="300"/>
        </w:trPr>
        <w:tc>
          <w:tcPr>
            <w:tcW w:w="1395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55FFF76A" w14:textId="77777777" w:rsidR="0001511B" w:rsidRPr="00817254" w:rsidRDefault="0001511B" w:rsidP="0065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Postop Hb loss (g/dl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57C385A8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En-bloc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2EB6A4F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C59F7DF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286EF12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1065" w:type="dxa"/>
            <w:vMerge w:val="restar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D8E53D7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625</w:t>
            </w:r>
          </w:p>
        </w:tc>
        <w:tc>
          <w:tcPr>
            <w:tcW w:w="855" w:type="dxa"/>
            <w:vMerge w:val="restart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683331D3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537</w:t>
            </w:r>
          </w:p>
        </w:tc>
      </w:tr>
      <w:tr w:rsidR="0001511B" w:rsidRPr="00817254" w14:paraId="3445F1AD" w14:textId="77777777" w:rsidTr="00653271">
        <w:trPr>
          <w:trHeight w:val="288"/>
        </w:trPr>
        <w:tc>
          <w:tcPr>
            <w:tcW w:w="1395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183A145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71CEA510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wo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F9F3E37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B2290EF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81EE935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1065" w:type="dxa"/>
            <w:vMerge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14E55B91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855" w:type="dxa"/>
            <w:vMerge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vAlign w:val="center"/>
            <w:hideMark/>
          </w:tcPr>
          <w:p w14:paraId="3DF67DD4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1511B" w:rsidRPr="00817254" w14:paraId="41D60BFB" w14:textId="77777777" w:rsidTr="00653271">
        <w:trPr>
          <w:trHeight w:val="288"/>
        </w:trPr>
        <w:tc>
          <w:tcPr>
            <w:tcW w:w="1395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A555482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3697F730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hree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EF2BEEE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193B024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9D91C55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1065" w:type="dxa"/>
            <w:vMerge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7920DF1D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855" w:type="dxa"/>
            <w:vMerge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vAlign w:val="center"/>
            <w:hideMark/>
          </w:tcPr>
          <w:p w14:paraId="7D1C4D7F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1511B" w:rsidRPr="00817254" w14:paraId="3599285B" w14:textId="77777777" w:rsidTr="00653271">
        <w:trPr>
          <w:trHeight w:val="288"/>
        </w:trPr>
        <w:tc>
          <w:tcPr>
            <w:tcW w:w="1395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4B9665FD" w14:textId="77777777" w:rsidR="0001511B" w:rsidRPr="00817254" w:rsidRDefault="0001511B" w:rsidP="0065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Qmax change 3_mo (ml/s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63D37187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En-bloc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1B720FC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9792E54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.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8F30AA2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.8</w:t>
            </w:r>
          </w:p>
        </w:tc>
        <w:tc>
          <w:tcPr>
            <w:tcW w:w="1065" w:type="dxa"/>
            <w:vMerge w:val="restar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EEBB296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242</w:t>
            </w:r>
          </w:p>
        </w:tc>
        <w:tc>
          <w:tcPr>
            <w:tcW w:w="855" w:type="dxa"/>
            <w:vMerge w:val="restart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032ECDC8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291</w:t>
            </w:r>
          </w:p>
        </w:tc>
      </w:tr>
      <w:tr w:rsidR="0001511B" w:rsidRPr="00817254" w14:paraId="1301B768" w14:textId="77777777" w:rsidTr="00653271">
        <w:trPr>
          <w:trHeight w:val="288"/>
        </w:trPr>
        <w:tc>
          <w:tcPr>
            <w:tcW w:w="1395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FADF577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5FAEAEDE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wo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B777648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10176C2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9.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035B8B4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.1</w:t>
            </w:r>
          </w:p>
        </w:tc>
        <w:tc>
          <w:tcPr>
            <w:tcW w:w="1065" w:type="dxa"/>
            <w:vMerge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57FBD57D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855" w:type="dxa"/>
            <w:vMerge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vAlign w:val="center"/>
            <w:hideMark/>
          </w:tcPr>
          <w:p w14:paraId="7339FF3D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1511B" w:rsidRPr="00817254" w14:paraId="4588C4D2" w14:textId="77777777" w:rsidTr="00653271">
        <w:trPr>
          <w:trHeight w:val="288"/>
        </w:trPr>
        <w:tc>
          <w:tcPr>
            <w:tcW w:w="1395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3E5C827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613C62EC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hree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4ABE102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0E3EB6F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.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2CBD5C5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.7</w:t>
            </w:r>
          </w:p>
        </w:tc>
        <w:tc>
          <w:tcPr>
            <w:tcW w:w="1065" w:type="dxa"/>
            <w:vMerge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50D4B53E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855" w:type="dxa"/>
            <w:vMerge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vAlign w:val="center"/>
            <w:hideMark/>
          </w:tcPr>
          <w:p w14:paraId="0B39DABA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1511B" w:rsidRPr="00817254" w14:paraId="3B661F94" w14:textId="77777777" w:rsidTr="00653271">
        <w:trPr>
          <w:trHeight w:val="288"/>
        </w:trPr>
        <w:tc>
          <w:tcPr>
            <w:tcW w:w="1395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2AF38F6C" w14:textId="77777777" w:rsidR="0001511B" w:rsidRPr="00817254" w:rsidRDefault="0001511B" w:rsidP="0065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IPSS total change 3_mo (points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5CD1E19F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En-bloc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AC98439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FE27B64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16.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EA46865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.1</w:t>
            </w:r>
          </w:p>
        </w:tc>
        <w:tc>
          <w:tcPr>
            <w:tcW w:w="1065" w:type="dxa"/>
            <w:vMerge w:val="restar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445C5F5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796</w:t>
            </w:r>
          </w:p>
        </w:tc>
        <w:tc>
          <w:tcPr>
            <w:tcW w:w="855" w:type="dxa"/>
            <w:vMerge w:val="restart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53C8049F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453</w:t>
            </w:r>
          </w:p>
        </w:tc>
      </w:tr>
      <w:tr w:rsidR="0001511B" w:rsidRPr="00817254" w14:paraId="26A403A1" w14:textId="77777777" w:rsidTr="00653271">
        <w:trPr>
          <w:trHeight w:val="288"/>
        </w:trPr>
        <w:tc>
          <w:tcPr>
            <w:tcW w:w="1395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7D6461C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524C75BD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wo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A4DBE22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383FC75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15.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9791A1A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.3</w:t>
            </w:r>
          </w:p>
        </w:tc>
        <w:tc>
          <w:tcPr>
            <w:tcW w:w="1065" w:type="dxa"/>
            <w:vMerge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25EB2C31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855" w:type="dxa"/>
            <w:vMerge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vAlign w:val="center"/>
            <w:hideMark/>
          </w:tcPr>
          <w:p w14:paraId="4A0B17FC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1511B" w:rsidRPr="00817254" w14:paraId="01960BAD" w14:textId="77777777" w:rsidTr="00653271">
        <w:trPr>
          <w:trHeight w:val="288"/>
        </w:trPr>
        <w:tc>
          <w:tcPr>
            <w:tcW w:w="1395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D2BEC3C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1912B535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hree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DBE6C05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D42FDBF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17.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E0D3AA9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.5</w:t>
            </w:r>
          </w:p>
        </w:tc>
        <w:tc>
          <w:tcPr>
            <w:tcW w:w="1065" w:type="dxa"/>
            <w:vMerge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3C906107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855" w:type="dxa"/>
            <w:vMerge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vAlign w:val="center"/>
            <w:hideMark/>
          </w:tcPr>
          <w:p w14:paraId="09E71825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1511B" w:rsidRPr="00817254" w14:paraId="330E132E" w14:textId="77777777" w:rsidTr="00653271">
        <w:trPr>
          <w:trHeight w:val="288"/>
        </w:trPr>
        <w:tc>
          <w:tcPr>
            <w:tcW w:w="1395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744AA338" w14:textId="77777777" w:rsidR="0001511B" w:rsidRPr="00817254" w:rsidRDefault="0001511B" w:rsidP="0065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PVR 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hange</w:t>
            </w:r>
            <w:proofErr w:type="spellEnd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3_mo (ml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6E647E19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En-bloc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04679E6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ABF26EC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121.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24518AF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8.4</w:t>
            </w:r>
          </w:p>
        </w:tc>
        <w:tc>
          <w:tcPr>
            <w:tcW w:w="1065" w:type="dxa"/>
            <w:vMerge w:val="restar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FD0A918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618</w:t>
            </w:r>
          </w:p>
        </w:tc>
        <w:tc>
          <w:tcPr>
            <w:tcW w:w="855" w:type="dxa"/>
            <w:vMerge w:val="restart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12F3EE6A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540</w:t>
            </w:r>
          </w:p>
        </w:tc>
      </w:tr>
      <w:tr w:rsidR="0001511B" w:rsidRPr="00817254" w14:paraId="29F348C0" w14:textId="77777777" w:rsidTr="00653271">
        <w:trPr>
          <w:trHeight w:val="288"/>
        </w:trPr>
        <w:tc>
          <w:tcPr>
            <w:tcW w:w="1395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E0287CE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0220B73E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wo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C226AFD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F6F3EDD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108.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9CB4B53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92.7</w:t>
            </w:r>
          </w:p>
        </w:tc>
        <w:tc>
          <w:tcPr>
            <w:tcW w:w="1065" w:type="dxa"/>
            <w:vMerge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47157AFB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855" w:type="dxa"/>
            <w:vMerge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vAlign w:val="center"/>
            <w:hideMark/>
          </w:tcPr>
          <w:p w14:paraId="1E1BC222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1511B" w:rsidRPr="00817254" w14:paraId="3BCF90DE" w14:textId="77777777" w:rsidTr="00653271">
        <w:trPr>
          <w:trHeight w:val="288"/>
        </w:trPr>
        <w:tc>
          <w:tcPr>
            <w:tcW w:w="1395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53AC2A4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6A4A0610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hree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4D770A6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8096C2B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124.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C877B9F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95.5</w:t>
            </w:r>
          </w:p>
        </w:tc>
        <w:tc>
          <w:tcPr>
            <w:tcW w:w="1065" w:type="dxa"/>
            <w:vMerge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649E5FF8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855" w:type="dxa"/>
            <w:vMerge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vAlign w:val="center"/>
            <w:hideMark/>
          </w:tcPr>
          <w:p w14:paraId="2AD4ABCD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1511B" w:rsidRPr="00817254" w14:paraId="6F94F0A5" w14:textId="77777777" w:rsidTr="00653271">
        <w:trPr>
          <w:trHeight w:val="288"/>
        </w:trPr>
        <w:tc>
          <w:tcPr>
            <w:tcW w:w="1395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24F573BC" w14:textId="77777777" w:rsidR="0001511B" w:rsidRPr="00817254" w:rsidRDefault="0001511B" w:rsidP="0065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PSA 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hange</w:t>
            </w:r>
            <w:proofErr w:type="spellEnd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3_mo* (ng/ml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7765BA07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En-bloc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49E8A5E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12EFA50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.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2459173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1065" w:type="dxa"/>
            <w:vMerge w:val="restar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1E9C011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599</w:t>
            </w:r>
          </w:p>
        </w:tc>
        <w:tc>
          <w:tcPr>
            <w:tcW w:w="855" w:type="dxa"/>
            <w:vMerge w:val="restart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5F7A3D77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206</w:t>
            </w:r>
          </w:p>
        </w:tc>
      </w:tr>
      <w:tr w:rsidR="0001511B" w:rsidRPr="00817254" w14:paraId="2DB415F2" w14:textId="77777777" w:rsidTr="00653271">
        <w:trPr>
          <w:trHeight w:val="288"/>
        </w:trPr>
        <w:tc>
          <w:tcPr>
            <w:tcW w:w="1395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FE0D1CB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2EDD294C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wo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5860633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1A8B835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.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0AF8F77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1065" w:type="dxa"/>
            <w:vMerge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5A1F8346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855" w:type="dxa"/>
            <w:vMerge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vAlign w:val="center"/>
            <w:hideMark/>
          </w:tcPr>
          <w:p w14:paraId="05FBF35E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1511B" w:rsidRPr="00817254" w14:paraId="03B3F4B3" w14:textId="77777777" w:rsidTr="00653271">
        <w:trPr>
          <w:trHeight w:val="288"/>
        </w:trPr>
        <w:tc>
          <w:tcPr>
            <w:tcW w:w="1395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0BAB29D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456318BC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hree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5B8CD20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DA1FC86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.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A61677C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3</w:t>
            </w:r>
          </w:p>
        </w:tc>
        <w:tc>
          <w:tcPr>
            <w:tcW w:w="1065" w:type="dxa"/>
            <w:vMerge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35CBF2D7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855" w:type="dxa"/>
            <w:vMerge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vAlign w:val="center"/>
            <w:hideMark/>
          </w:tcPr>
          <w:p w14:paraId="6C2FE012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1511B" w:rsidRPr="00817254" w14:paraId="6919FB22" w14:textId="77777777" w:rsidTr="00653271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9BF28B5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5896BA4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3BC9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5341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ean</w:t>
            </w:r>
            <w:proofErr w:type="spellEnd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Rank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B829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Kruskal</w:t>
            </w:r>
            <w:proofErr w:type="spellEnd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Wallis 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C4AD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1511B" w:rsidRPr="00817254" w14:paraId="47CC1B62" w14:textId="77777777" w:rsidTr="00653271">
        <w:trPr>
          <w:trHeight w:val="285"/>
        </w:trPr>
        <w:tc>
          <w:tcPr>
            <w:tcW w:w="1395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24C442D6" w14:textId="77777777" w:rsidR="0001511B" w:rsidRPr="00817254" w:rsidRDefault="0001511B" w:rsidP="0065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IPSS QoL change 3_mo (points)</w:t>
            </w:r>
          </w:p>
        </w:tc>
        <w:tc>
          <w:tcPr>
            <w:tcW w:w="1157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1844CC68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En-bloc</w:t>
            </w:r>
          </w:p>
        </w:tc>
        <w:tc>
          <w:tcPr>
            <w:tcW w:w="572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2628242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1129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82BD49A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0.9</w:t>
            </w:r>
          </w:p>
        </w:tc>
        <w:tc>
          <w:tcPr>
            <w:tcW w:w="1984" w:type="dxa"/>
            <w:gridSpan w:val="2"/>
            <w:vMerge w:val="restar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487DB62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4</w:t>
            </w:r>
          </w:p>
        </w:tc>
        <w:tc>
          <w:tcPr>
            <w:tcW w:w="855" w:type="dxa"/>
            <w:vMerge w:val="restar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6AF8045C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301*</w:t>
            </w:r>
          </w:p>
        </w:tc>
      </w:tr>
      <w:tr w:rsidR="0001511B" w:rsidRPr="00817254" w14:paraId="392518B9" w14:textId="77777777" w:rsidTr="00653271">
        <w:trPr>
          <w:trHeight w:val="288"/>
        </w:trPr>
        <w:tc>
          <w:tcPr>
            <w:tcW w:w="1395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C43500C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3D62C735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wo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18116FF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05BE6D7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4.6</w:t>
            </w:r>
          </w:p>
        </w:tc>
        <w:tc>
          <w:tcPr>
            <w:tcW w:w="1984" w:type="dxa"/>
            <w:gridSpan w:val="2"/>
            <w:vMerge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00B39469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855" w:type="dxa"/>
            <w:vMerge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vAlign w:val="center"/>
            <w:hideMark/>
          </w:tcPr>
          <w:p w14:paraId="04512C82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1511B" w:rsidRPr="00817254" w14:paraId="1D57FD3D" w14:textId="77777777" w:rsidTr="00653271">
        <w:trPr>
          <w:trHeight w:val="288"/>
        </w:trPr>
        <w:tc>
          <w:tcPr>
            <w:tcW w:w="1395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F323799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248BC0A0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hree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0697E03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A14024C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5.6</w:t>
            </w:r>
          </w:p>
        </w:tc>
        <w:tc>
          <w:tcPr>
            <w:tcW w:w="1984" w:type="dxa"/>
            <w:gridSpan w:val="2"/>
            <w:vMerge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3CA8E2D8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855" w:type="dxa"/>
            <w:vMerge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vAlign w:val="center"/>
            <w:hideMark/>
          </w:tcPr>
          <w:p w14:paraId="36134C04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1511B" w:rsidRPr="00817254" w14:paraId="2C960C8F" w14:textId="77777777" w:rsidTr="00653271">
        <w:trPr>
          <w:trHeight w:val="288"/>
        </w:trPr>
        <w:tc>
          <w:tcPr>
            <w:tcW w:w="1395" w:type="dxa"/>
            <w:vMerge w:val="restart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539AC116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ostoperative</w:t>
            </w:r>
            <w:proofErr w:type="spellEnd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Minor 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omplications</w:t>
            </w:r>
            <w:proofErr w:type="spellEnd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(Clavien≤2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72EE3E1C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8D19F33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CD53813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AD514DA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B8DFB3C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%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195E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1511B" w:rsidRPr="00817254" w14:paraId="083514A0" w14:textId="77777777" w:rsidTr="00653271">
        <w:trPr>
          <w:trHeight w:val="288"/>
        </w:trPr>
        <w:tc>
          <w:tcPr>
            <w:tcW w:w="1395" w:type="dxa"/>
            <w:vMerge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36C8286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44D8077A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En-bloc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EA3A106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6652484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4.9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136C4C8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E48E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6.8%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E264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</w:pPr>
            <w:r w:rsidRPr="008172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563</w:t>
            </w:r>
            <w:r w:rsidRPr="008172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**</w:t>
            </w:r>
          </w:p>
        </w:tc>
      </w:tr>
      <w:tr w:rsidR="0001511B" w:rsidRPr="00817254" w14:paraId="3F6FDFA0" w14:textId="77777777" w:rsidTr="00653271">
        <w:trPr>
          <w:trHeight w:val="288"/>
        </w:trPr>
        <w:tc>
          <w:tcPr>
            <w:tcW w:w="1395" w:type="dxa"/>
            <w:vMerge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764E469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749B8960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wo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DF2242F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D62DFBD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2.0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52E2621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C357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9.0%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7A41F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1511B" w:rsidRPr="00817254" w14:paraId="4C6208AB" w14:textId="77777777" w:rsidTr="00653271">
        <w:trPr>
          <w:trHeight w:val="288"/>
        </w:trPr>
        <w:tc>
          <w:tcPr>
            <w:tcW w:w="1395" w:type="dxa"/>
            <w:vMerge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1E2D6F7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365D9367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hree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3EECAFCF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1921666D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3.1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31632F5A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5BAC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4.1%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5B65D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1511B" w:rsidRPr="00817254" w14:paraId="78552468" w14:textId="77777777" w:rsidTr="00653271">
        <w:trPr>
          <w:trHeight w:val="288"/>
        </w:trPr>
        <w:tc>
          <w:tcPr>
            <w:tcW w:w="1395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67F35DC3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ostoperative</w:t>
            </w:r>
            <w:proofErr w:type="spellEnd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Major 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omplications</w:t>
            </w:r>
            <w:proofErr w:type="spellEnd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lavien</w:t>
            </w:r>
            <w:proofErr w:type="spellEnd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&gt;2)</w:t>
            </w:r>
          </w:p>
        </w:tc>
        <w:tc>
          <w:tcPr>
            <w:tcW w:w="1157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7E60F347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72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861EB25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129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F86CA21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919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10505BE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065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8BA14E0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%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C0D3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1511B" w:rsidRPr="00817254" w14:paraId="266ACD11" w14:textId="77777777" w:rsidTr="00653271">
        <w:trPr>
          <w:trHeight w:val="288"/>
        </w:trPr>
        <w:tc>
          <w:tcPr>
            <w:tcW w:w="1395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562AE1A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65BE1341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En-bloc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7F58F89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2905C54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3.8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732C905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C219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2.2%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0787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352**</w:t>
            </w:r>
          </w:p>
        </w:tc>
      </w:tr>
      <w:tr w:rsidR="0001511B" w:rsidRPr="00817254" w14:paraId="7A82A37E" w14:textId="77777777" w:rsidTr="00653271">
        <w:trPr>
          <w:trHeight w:val="288"/>
        </w:trPr>
        <w:tc>
          <w:tcPr>
            <w:tcW w:w="1395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6A49C4F0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2B151B22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wo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3BEA910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468B01E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3.8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F39388D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6845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2.2%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BD9E2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1511B" w:rsidRPr="00817254" w14:paraId="6CEA401D" w14:textId="77777777" w:rsidTr="00653271">
        <w:trPr>
          <w:trHeight w:val="288"/>
        </w:trPr>
        <w:tc>
          <w:tcPr>
            <w:tcW w:w="1395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0C7044D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6DFCA442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hree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10367137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13A205F4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2.4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49CB133E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14CF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5.6%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0F029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1511B" w:rsidRPr="00817254" w14:paraId="492336DC" w14:textId="77777777" w:rsidTr="00653271">
        <w:trPr>
          <w:trHeight w:val="288"/>
        </w:trPr>
        <w:tc>
          <w:tcPr>
            <w:tcW w:w="1395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71AA95F6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ostoperative</w:t>
            </w:r>
            <w:proofErr w:type="spellEnd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Stress 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Incontinence</w:t>
            </w:r>
            <w:proofErr w:type="spellEnd"/>
          </w:p>
        </w:tc>
        <w:tc>
          <w:tcPr>
            <w:tcW w:w="1157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38480145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72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D657421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129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824FB70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919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DCEF5A4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065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7B27B74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%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FA0B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1511B" w:rsidRPr="00817254" w14:paraId="319D78B9" w14:textId="77777777" w:rsidTr="00653271">
        <w:trPr>
          <w:trHeight w:val="288"/>
        </w:trPr>
        <w:tc>
          <w:tcPr>
            <w:tcW w:w="1395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66FC7EF8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7F9FE341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En-bloc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3DE3BC9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FA85B91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3.5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8CDC9CE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AEB0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5.0%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8162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775**</w:t>
            </w:r>
          </w:p>
        </w:tc>
      </w:tr>
      <w:tr w:rsidR="0001511B" w:rsidRPr="00817254" w14:paraId="6B6C479D" w14:textId="77777777" w:rsidTr="00653271">
        <w:trPr>
          <w:trHeight w:val="288"/>
        </w:trPr>
        <w:tc>
          <w:tcPr>
            <w:tcW w:w="1395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12D2F2C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3D7755EB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wo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627F549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5F9B973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3.5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84C5901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483D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5.0%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333EF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1511B" w:rsidRPr="00817254" w14:paraId="7E7F3341" w14:textId="77777777" w:rsidTr="00653271">
        <w:trPr>
          <w:trHeight w:val="288"/>
        </w:trPr>
        <w:tc>
          <w:tcPr>
            <w:tcW w:w="1395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404528A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24DF3F64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hree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238FAF34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5A41297E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3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10E1AB2E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C679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0.0%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AE3BA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1511B" w:rsidRPr="00817254" w14:paraId="452ACE2A" w14:textId="77777777" w:rsidTr="00653271">
        <w:trPr>
          <w:trHeight w:val="288"/>
        </w:trPr>
        <w:tc>
          <w:tcPr>
            <w:tcW w:w="1395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70DE38E6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ostoperative</w:t>
            </w:r>
            <w:proofErr w:type="spellEnd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Urge 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Incontinence</w:t>
            </w:r>
            <w:proofErr w:type="spellEnd"/>
          </w:p>
        </w:tc>
        <w:tc>
          <w:tcPr>
            <w:tcW w:w="1157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1839CC2A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72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C5A1D6D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129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827EB51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919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E7B3AB3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065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887A84F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%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E340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1511B" w:rsidRPr="00817254" w14:paraId="2D4A8CD8" w14:textId="77777777" w:rsidTr="00653271">
        <w:trPr>
          <w:trHeight w:val="288"/>
        </w:trPr>
        <w:tc>
          <w:tcPr>
            <w:tcW w:w="1395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633F8C7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62DBA3C3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En-bloc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F2655E5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CB9F4CE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3.8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4F148AC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AD0C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98E7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363**</w:t>
            </w:r>
          </w:p>
        </w:tc>
      </w:tr>
      <w:tr w:rsidR="0001511B" w:rsidRPr="00817254" w14:paraId="2DA6AFA5" w14:textId="77777777" w:rsidTr="00653271">
        <w:trPr>
          <w:trHeight w:val="288"/>
        </w:trPr>
        <w:tc>
          <w:tcPr>
            <w:tcW w:w="1395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009F36B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hideMark/>
          </w:tcPr>
          <w:p w14:paraId="38CC0525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wo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14:paraId="05EE3BE7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14:paraId="1F7CD022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3.3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14:paraId="12495935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0A37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3.3%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4B027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1511B" w:rsidRPr="00817254" w14:paraId="5ED9920F" w14:textId="77777777" w:rsidTr="00653271">
        <w:trPr>
          <w:trHeight w:val="288"/>
        </w:trPr>
        <w:tc>
          <w:tcPr>
            <w:tcW w:w="1395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6EAD20EF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02D5626B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hree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14:paraId="4F2D646F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14:paraId="1B72CDB2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2.9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14:paraId="1E49E834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D1C2" w14:textId="77777777" w:rsidR="0001511B" w:rsidRPr="00817254" w:rsidRDefault="0001511B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6.7%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4C229" w14:textId="77777777" w:rsidR="0001511B" w:rsidRPr="00817254" w:rsidRDefault="0001511B" w:rsidP="0065327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</w:tbl>
    <w:p w14:paraId="0156FEEC" w14:textId="642CBC4A" w:rsidR="001A0710" w:rsidRPr="0001511B" w:rsidRDefault="001A0710" w:rsidP="0001511B">
      <w:pPr>
        <w:rPr>
          <w:rFonts w:ascii="Times New Roman" w:hAnsi="Times New Roman" w:cs="Times New Roman"/>
          <w:lang w:val="en-GB"/>
        </w:rPr>
      </w:pPr>
    </w:p>
    <w:sectPr w:rsidR="001A0710" w:rsidRPr="0001511B" w:rsidSect="004E63A2">
      <w:footerReference w:type="default" r:id="rId6"/>
      <w:pgSz w:w="11906" w:h="16838" w:code="9"/>
      <w:pgMar w:top="1418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98AB1" w14:textId="77777777" w:rsidR="00000000" w:rsidRDefault="007318EB">
      <w:r>
        <w:separator/>
      </w:r>
    </w:p>
  </w:endnote>
  <w:endnote w:type="continuationSeparator" w:id="0">
    <w:p w14:paraId="6D78BC20" w14:textId="77777777" w:rsidR="00000000" w:rsidRDefault="00731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60121188"/>
      <w:docPartObj>
        <w:docPartGallery w:val="Page Numbers (Bottom of Page)"/>
        <w:docPartUnique/>
      </w:docPartObj>
    </w:sdtPr>
    <w:sdtEndPr/>
    <w:sdtContent>
      <w:p w14:paraId="4AC7F8CC" w14:textId="77777777" w:rsidR="00D95C7B" w:rsidRDefault="0001511B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4A089B7" w14:textId="77777777" w:rsidR="00D95C7B" w:rsidRDefault="007318E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44A780" w14:textId="77777777" w:rsidR="00000000" w:rsidRDefault="007318EB">
      <w:r>
        <w:separator/>
      </w:r>
    </w:p>
  </w:footnote>
  <w:footnote w:type="continuationSeparator" w:id="0">
    <w:p w14:paraId="5809B1CF" w14:textId="77777777" w:rsidR="00000000" w:rsidRDefault="007318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11B"/>
    <w:rsid w:val="0001511B"/>
    <w:rsid w:val="001A0710"/>
    <w:rsid w:val="002A35EE"/>
    <w:rsid w:val="007318EB"/>
    <w:rsid w:val="00AF376C"/>
    <w:rsid w:val="00C90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3A67D"/>
  <w15:chartTrackingRefBased/>
  <w15:docId w15:val="{028633EC-56C6-429D-A6C0-A127090DB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1511B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01511B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1511B"/>
    <w:rPr>
      <w:kern w:val="2"/>
      <w:sz w:val="24"/>
      <w:szCs w:val="24"/>
      <w14:ligatures w14:val="standardContextual"/>
    </w:rPr>
  </w:style>
  <w:style w:type="character" w:styleId="Numeroriga">
    <w:name w:val="line number"/>
    <w:basedOn w:val="Carpredefinitoparagrafo"/>
    <w:uiPriority w:val="99"/>
    <w:semiHidden/>
    <w:unhideWhenUsed/>
    <w:rsid w:val="000151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Crocerossa</dc:creator>
  <cp:keywords/>
  <dc:description/>
  <cp:lastModifiedBy>Fabio Crocerossa</cp:lastModifiedBy>
  <cp:revision>3</cp:revision>
  <dcterms:created xsi:type="dcterms:W3CDTF">2024-04-29T06:49:00Z</dcterms:created>
  <dcterms:modified xsi:type="dcterms:W3CDTF">2024-04-29T06:49:00Z</dcterms:modified>
</cp:coreProperties>
</file>